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27AD5" w14:textId="77777777" w:rsidR="006D3E41" w:rsidRPr="00835833" w:rsidRDefault="006D3E41" w:rsidP="006D3E41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8358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ii).</w:t>
      </w:r>
      <w:r w:rsidRPr="00835833">
        <w:rPr>
          <w:color w:val="000000"/>
          <w:sz w:val="24"/>
          <w:szCs w:val="24"/>
        </w:rPr>
        <w:t xml:space="preserve"> </w:t>
      </w:r>
      <w:r w:rsidRPr="00835833">
        <w:rPr>
          <w:rFonts w:ascii="Times New Roman" w:eastAsia="Times New Roman" w:hAnsi="Times New Roman" w:cs="Times New Roman"/>
          <w:sz w:val="24"/>
          <w:szCs w:val="24"/>
        </w:rPr>
        <w:t>MINORS score calculations quality assessment of all included papers in review.</w:t>
      </w:r>
      <w:r w:rsidRPr="00835833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tbl>
      <w:tblPr>
        <w:tblW w:w="11057" w:type="dxa"/>
        <w:tblInd w:w="-8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539"/>
        <w:gridCol w:w="697"/>
        <w:gridCol w:w="696"/>
        <w:gridCol w:w="697"/>
        <w:gridCol w:w="697"/>
        <w:gridCol w:w="696"/>
        <w:gridCol w:w="697"/>
        <w:gridCol w:w="697"/>
        <w:gridCol w:w="696"/>
        <w:gridCol w:w="697"/>
        <w:gridCol w:w="697"/>
        <w:gridCol w:w="696"/>
        <w:gridCol w:w="870"/>
        <w:gridCol w:w="992"/>
      </w:tblGrid>
      <w:tr w:rsidR="006D3E41" w:rsidRPr="00163700" w14:paraId="60E3253E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EFF3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2312BA6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5C2D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 Clearly stated ai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03A4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 Inclusion of consecutive patient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9D17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 Prospective data collection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6700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. Endpoints appropriate to the aim of the study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5225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. Unbiased assessment of the study endpoi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38DB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. Follow-up period appropriate to the aim of the study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FA59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. Loss to follow up less than 5%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FF64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. Prospective calculation of the study size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807F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. Adequate control grou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5AF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. Contemporary group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9787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. Baseline equivalence of group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04D8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. Adequate statistical analysi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BAA2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 Minors Scor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C9B0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aximum possible score</w:t>
            </w:r>
          </w:p>
        </w:tc>
      </w:tr>
      <w:tr w:rsidR="006D3E41" w:rsidRPr="00163700" w14:paraId="03BEF477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897F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erhardt et al. (2010)</w:t>
            </w:r>
            <w:r w:rsidRPr="00163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B7DE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AF61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EC58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C1C8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FADD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C73B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0C55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F96D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A6FB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D003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D5EE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E642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4709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08E4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532C498D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53553" w14:textId="0712BFE2" w:rsidR="006D3E41" w:rsidRPr="00013072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  <w:r w:rsidRPr="000130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aek et al. (2022)</w:t>
            </w:r>
            <w:r w:rsidRPr="000130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B7E8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2D96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B8A7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B60E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152D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2C7C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6414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33EE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0CBE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C432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8F2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B698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D13B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98CD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47E9F09E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E8A5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oileau et al. (2018)</w:t>
            </w:r>
            <w:r w:rsidRPr="00163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D85C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1947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927D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A4D0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AE5C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DFF5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AD7E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A4EA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929D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846DA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2CFD2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B6EBA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39B5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AC37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2002DB90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0BA6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lhassan et al. (2020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1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B2B6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CD42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4A04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6C7F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35E8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F03B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D672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C2D4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2916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1F41E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EDD7F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40643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120D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6A70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0DBCFDD5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DEE3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h et al. (2019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2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98C9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2CB4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C4D0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3421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BF3B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2125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58F0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E000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2D9C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8FEE8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7E7CA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42498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CD0D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5424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3A233E8F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28B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rimberg et al. (2015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DE74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D3CE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6E5D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BC36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4ABC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EA4E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9AB0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4103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E65B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21578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E88B7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FB284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04A3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C1F2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1FDF8E6D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3BA4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Warner et al. (2001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4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F31A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1B70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85BA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08E5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0E7A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317C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3222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2003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02EB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C839D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1D7CD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0D566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782B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DBBF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22E059ED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7B3D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  <w:t>El-</w:t>
            </w:r>
            <w:proofErr w:type="spellStart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  <w:t>Azab</w:t>
            </w:r>
            <w:proofErr w:type="spellEnd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  <w:t xml:space="preserve"> et al. (2015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CA" w:eastAsia="en-GB"/>
                <w14:ligatures w14:val="none"/>
              </w:rPr>
              <w:t>25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AA9C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F0D8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5F72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6DB6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C92A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3EBE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D32A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D7D6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F88A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9E154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64722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3A13F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DA2B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7FC2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20B618CE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6AE1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oki et al. (1996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6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09B4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1586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9DD1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445B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3C02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F218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6534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64BD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98BD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7A607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94756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2A48D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FAE2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914F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5CAD38E4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25ED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A" w:eastAsia="en-GB"/>
                <w14:ligatures w14:val="none"/>
              </w:rPr>
              <w:t>Nové-Josserand et al. (2008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CA" w:eastAsia="en-GB"/>
                <w14:ligatures w14:val="none"/>
              </w:rPr>
              <w:t>26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D4D4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B4BB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506C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28CF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7875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F449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6E24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3383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1B84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865FF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DC36D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EF3A1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548D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7784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7AF6711B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C768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avert</w:t>
            </w:r>
            <w:proofErr w:type="spellEnd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 (2020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8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B912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D427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C98C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D6B8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1CE3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1D19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2D9D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AC45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C591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376E3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4DC13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B9740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63DA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718F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79530B7B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E18C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anson et al. (2023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2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9BA2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7298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2200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4691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167E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D12F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D712A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B0D3C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77A61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EE0CD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2D697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F2896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4D225" w14:textId="77777777" w:rsidR="006D3E41" w:rsidRPr="00163700" w:rsidRDefault="006D3E41" w:rsidP="00F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E8C2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11EC716D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C6CB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alenti et al. (2019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9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2714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0ACB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F36B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1AC9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8097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FA21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A75B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1F49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2522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588B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AAE5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E517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7F56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E72F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3383ECA0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82F5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rsen</w:t>
            </w:r>
            <w:proofErr w:type="spellEnd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 (2014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0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C5CF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84DF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3164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B7C9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66C1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C942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C7D0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6303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5902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88CB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A890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73E0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4BCF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1F86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1EF07348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9822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annotti et al. (2006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1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3E03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CD4E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15E1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46C7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189E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3AB1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7AB8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D5FB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EF13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881C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69A7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16AE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FE4C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9A37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07C3DA05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3586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ibelli</w:t>
            </w:r>
            <w:proofErr w:type="spellEnd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 (2015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2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3AA6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C3D3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4D84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A9E5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A764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884D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D206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098E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7E54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400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3808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6700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4337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7AA1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25751658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F99C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Zafra et al. (2009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3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A53D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F009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6CED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9DF4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68F9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F589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57BC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B727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316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23CF7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9872E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3B311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99EB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9CE8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0AE0AAC9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6E6C4" w14:textId="63EC1FAF" w:rsidR="006D3E41" w:rsidRPr="00013072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130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ek et al. (</w:t>
            </w:r>
            <w:r w:rsidRPr="000130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  <w:r w:rsidRPr="000130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 w:rsidRPr="000130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4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FBAE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2179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0F13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2F5F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2F1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6F76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EAF2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2E2A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E1F4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37F67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B4F42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C83B2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5330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2AA6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42D2827A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48CD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any et al. (2024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5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C6B0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1B6B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C656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AD3B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A0A3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608D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DF06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D7B0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4EDC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263B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8A33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A949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2C78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E91F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6398930E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462A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any et al. (2023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6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A775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02A8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D520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13C4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21FD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BA5B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0281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E6AA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D2A0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3422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F02E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E4AA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3BFF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9316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183A77CE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E761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color w:val="0E2841" w:themeColor="text2"/>
                <w:kern w:val="0"/>
                <w:sz w:val="16"/>
                <w:szCs w:val="16"/>
                <w:lang w:eastAsia="en-GB"/>
                <w14:ligatures w14:val="none"/>
              </w:rPr>
              <w:t>Celli et al (2023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7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57A2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BA7F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8B13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33AB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026A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7493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031B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14EC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7A1F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EA9F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AA1D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FE24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81BC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E694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2BD73920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2E29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im et al. (2024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8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BA30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949A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AB7D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AE9A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36B6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B912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B628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E953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FABE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2DB5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48BD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4AAA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3A31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3B5E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51EB2B3F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751A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arigi</w:t>
            </w:r>
            <w:proofErr w:type="spellEnd"/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 (2023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3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4981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BD54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177E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1CFD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EDBF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99EC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CD81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9B84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E5DC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17E4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7415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2799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0D2D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5EC6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1926A32F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6E515" w14:textId="7488676B" w:rsidR="006D3E41" w:rsidRPr="00013072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130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ek et al. (2023)</w:t>
            </w:r>
            <w:r w:rsidRPr="000130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9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F1E4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8BCB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BAFA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ECCA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EC58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BADF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E739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62A9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C097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3FFAE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4B451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655E0" w14:textId="77777777" w:rsidR="006D3E41" w:rsidRPr="00163700" w:rsidRDefault="006D3E41" w:rsidP="00AC5AE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9530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33FE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71DAE33F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F12F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ederer et. al (2011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0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8A11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800A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F2EE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78BB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7DB0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B46F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DF88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5010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45DA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9A4C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39A0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98ED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95E5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5FF9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5512187A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CEC3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vriilidis et al. (2009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1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EA51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F41B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9AAD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C5A1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8151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E082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C3A4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49BC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8B69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0EF5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B5AB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2E99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8A6B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0985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68C4C1F8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1E15B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lhassan et al. (2008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2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F1C2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7D19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F99D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EAC9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01FF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7B51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A9264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EBCC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DE05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4113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654B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D88A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FB4F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E93B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4C1C0EF2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22AA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rnstbrunner et al. (2019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3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BF1A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3A15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052B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198A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A59F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B53D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D496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5175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DE75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0899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B13F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8C3D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E85C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01ED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6D3E41" w:rsidRPr="00163700" w14:paraId="3B535015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648E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Jost et al. (2003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4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6E05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8519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E5F8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4745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F4E4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B91A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F778E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A4BF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02FB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397A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E04DD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D5D4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0B2E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C2BA5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  <w:tr w:rsidR="006D3E41" w:rsidRPr="00163700" w14:paraId="404C2FCB" w14:textId="77777777" w:rsidTr="00570BD2">
        <w:trPr>
          <w:trHeight w:val="315"/>
        </w:trPr>
        <w:tc>
          <w:tcPr>
            <w:tcW w:w="9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3F8D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alenti et al. (2014)</w:t>
            </w: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5</w:t>
            </w:r>
          </w:p>
        </w:tc>
        <w:tc>
          <w:tcPr>
            <w:tcW w:w="5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E2753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75F1C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8ABB6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02661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D391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4301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61BE0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856AF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27082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30BA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32378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47A9A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03A47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ADAD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88D29" w14:textId="77777777" w:rsidR="006D3E41" w:rsidRPr="00163700" w:rsidRDefault="006D3E41" w:rsidP="00AC5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370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</w:tr>
    </w:tbl>
    <w:p w14:paraId="45D246AD" w14:textId="77777777" w:rsidR="006D3E41" w:rsidRPr="00DF74D8" w:rsidRDefault="006D3E41" w:rsidP="006D3E41">
      <w:pPr>
        <w:spacing w:line="278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Legend (Total MINORS Score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red"/>
        </w:rPr>
        <w:t xml:space="preserve">     </w:t>
      </w:r>
      <w:r>
        <w:rPr>
          <w:rFonts w:ascii="Times New Roman" w:eastAsia="Times New Roman" w:hAnsi="Times New Roman" w:cs="Times New Roman"/>
        </w:rPr>
        <w:t xml:space="preserve"> poor quality;</w:t>
      </w:r>
      <w:r>
        <w:rPr>
          <w:rFonts w:ascii="Times New Roman" w:eastAsia="Times New Roman" w:hAnsi="Times New Roman" w:cs="Times New Roman"/>
          <w:highlight w:val="yellow"/>
        </w:rPr>
        <w:t xml:space="preserve">      </w:t>
      </w:r>
      <w:r>
        <w:rPr>
          <w:rFonts w:ascii="Times New Roman" w:eastAsia="Times New Roman" w:hAnsi="Times New Roman" w:cs="Times New Roman"/>
        </w:rPr>
        <w:t xml:space="preserve"> moderate quality; </w:t>
      </w:r>
      <w:r>
        <w:rPr>
          <w:rFonts w:ascii="Times New Roman" w:eastAsia="Times New Roman" w:hAnsi="Times New Roman" w:cs="Times New Roman"/>
          <w:highlight w:val="green"/>
        </w:rPr>
        <w:t xml:space="preserve">      </w:t>
      </w:r>
      <w:r>
        <w:rPr>
          <w:rFonts w:ascii="Times New Roman" w:eastAsia="Times New Roman" w:hAnsi="Times New Roman" w:cs="Times New Roman"/>
        </w:rPr>
        <w:t>good quality</w:t>
      </w:r>
    </w:p>
    <w:p w14:paraId="2EEE4313" w14:textId="77777777" w:rsidR="006D3E41" w:rsidRPr="00DF74D8" w:rsidRDefault="006D3E41" w:rsidP="006D3E41">
      <w:pPr>
        <w:spacing w:line="278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8FFCC8" w14:textId="77777777" w:rsidR="006D3E41" w:rsidRDefault="006D3E41" w:rsidP="006D3E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14611" w14:textId="77777777" w:rsidR="006D3E41" w:rsidRDefault="006D3E41" w:rsidP="006D3E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C925F" w14:textId="77777777" w:rsidR="006D3E41" w:rsidRDefault="006D3E41"/>
    <w:sectPr w:rsidR="006D3E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41"/>
    <w:rsid w:val="00013072"/>
    <w:rsid w:val="000E0EDD"/>
    <w:rsid w:val="00163700"/>
    <w:rsid w:val="003F2F6B"/>
    <w:rsid w:val="00411DB0"/>
    <w:rsid w:val="00570BD2"/>
    <w:rsid w:val="005B5BD2"/>
    <w:rsid w:val="006D3E41"/>
    <w:rsid w:val="00765F8F"/>
    <w:rsid w:val="00835833"/>
    <w:rsid w:val="0097684E"/>
    <w:rsid w:val="00982591"/>
    <w:rsid w:val="00FB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052E2"/>
  <w15:chartTrackingRefBased/>
  <w15:docId w15:val="{3392D295-9923-4BBD-B629-7B3447859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E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E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3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E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3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uchard</dc:creator>
  <cp:keywords/>
  <dc:description/>
  <cp:lastModifiedBy>Marc Bouchard</cp:lastModifiedBy>
  <cp:revision>9</cp:revision>
  <dcterms:created xsi:type="dcterms:W3CDTF">2025-07-27T19:20:00Z</dcterms:created>
  <dcterms:modified xsi:type="dcterms:W3CDTF">2025-07-28T19:15:00Z</dcterms:modified>
</cp:coreProperties>
</file>